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09" w:rsidRDefault="00D8022A" w:rsidP="00221D09">
      <w:pPr>
        <w:spacing w:after="240" w:line="480" w:lineRule="auto"/>
        <w:jc w:val="both"/>
        <w:outlineLvl w:val="0"/>
        <w:rPr>
          <w:b/>
        </w:rPr>
      </w:pPr>
      <w:bookmarkStart w:id="0" w:name="_GoBack"/>
      <w:bookmarkEnd w:id="0"/>
      <w:proofErr w:type="gramStart"/>
      <w:r>
        <w:rPr>
          <w:rFonts w:hint="eastAsia"/>
          <w:b/>
        </w:rPr>
        <w:t>Supplemental</w:t>
      </w:r>
      <w:r w:rsidR="00221D09" w:rsidRPr="00221D09">
        <w:rPr>
          <w:b/>
        </w:rPr>
        <w:t xml:space="preserve"> Table 2.</w:t>
      </w:r>
      <w:proofErr w:type="gramEnd"/>
      <w:r w:rsidR="00221D09" w:rsidRPr="00221D09">
        <w:rPr>
          <w:b/>
        </w:rPr>
        <w:t xml:space="preserve"> </w:t>
      </w:r>
      <w:proofErr w:type="spellStart"/>
      <w:proofErr w:type="gramStart"/>
      <w:r w:rsidR="00221D09" w:rsidRPr="00221D09">
        <w:rPr>
          <w:b/>
        </w:rPr>
        <w:t>PCR</w:t>
      </w:r>
      <w:proofErr w:type="spellEnd"/>
      <w:r w:rsidR="00221D09" w:rsidRPr="00221D09">
        <w:rPr>
          <w:b/>
        </w:rPr>
        <w:t xml:space="preserve"> primers for </w:t>
      </w:r>
      <w:proofErr w:type="spellStart"/>
      <w:r w:rsidR="00221D09" w:rsidRPr="00221D09">
        <w:rPr>
          <w:b/>
        </w:rPr>
        <w:t>PacBio</w:t>
      </w:r>
      <w:proofErr w:type="spellEnd"/>
      <w:r w:rsidR="00221D09" w:rsidRPr="00221D09">
        <w:rPr>
          <w:b/>
        </w:rPr>
        <w:t xml:space="preserve"> validation.</w:t>
      </w:r>
      <w:proofErr w:type="gramEnd"/>
    </w:p>
    <w:tbl>
      <w:tblPr>
        <w:tblW w:w="9940" w:type="dxa"/>
        <w:tblInd w:w="-805" w:type="dxa"/>
        <w:tblLook w:val="04A0" w:firstRow="1" w:lastRow="0" w:firstColumn="1" w:lastColumn="0" w:noHBand="0" w:noVBand="1"/>
      </w:tblPr>
      <w:tblGrid>
        <w:gridCol w:w="2080"/>
        <w:gridCol w:w="4100"/>
        <w:gridCol w:w="3760"/>
      </w:tblGrid>
      <w:tr w:rsidR="00221D09" w:rsidRPr="00221D09" w:rsidTr="00221D09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221D09">
              <w:rPr>
                <w:rFonts w:eastAsia="SimSun"/>
                <w:b/>
                <w:bCs/>
                <w:color w:val="000000"/>
              </w:rPr>
              <w:t>Gene Symbols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221D09">
              <w:rPr>
                <w:rFonts w:eastAsia="SimSun"/>
                <w:b/>
                <w:bCs/>
                <w:color w:val="000000"/>
              </w:rPr>
              <w:t>Forward Primer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221D09">
              <w:rPr>
                <w:rFonts w:eastAsia="SimSun"/>
                <w:b/>
                <w:bCs/>
                <w:color w:val="000000"/>
              </w:rPr>
              <w:t>Reverse Primers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p4b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CCCAATCTCCAGCTTACTGC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CCTTGCCTTACTTTGCTTCA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ct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TATTGCAGGAGGTGGTGC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CGGACATTAATGCCTGTAGTTT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raf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GGTAGGGAGAGTGGGCTAA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ACATCCGAAAGCGGAACTA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lk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AGGTTCTCCATAGGGATG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GAAGCAGCAGCAGTCACAA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221D09">
              <w:rPr>
                <w:rFonts w:eastAsia="SimSun"/>
                <w:color w:val="000000"/>
                <w:sz w:val="22"/>
                <w:szCs w:val="22"/>
              </w:rPr>
              <w:t>Setmar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AAAGTACGCCAAGCCAGT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CCTAACACCTCCCCAGCATA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221D09">
              <w:rPr>
                <w:rFonts w:eastAsia="SimSun"/>
                <w:color w:val="000000"/>
                <w:sz w:val="22"/>
                <w:szCs w:val="22"/>
              </w:rPr>
              <w:t>Dcn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CAGTTGGGCAAAATGACT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TGGGGTGTTTTTCCAGATT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rmc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GCCAGTACCATGAGTGTCC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CCTCTCCAGAGAGACAAGG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Ppp1r15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AAAGTCCCCAAGTTTCAGGAG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ATCTCCTGTCCCCACTGATG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bx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CCTGGACAAGAAAGCCAAA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GGTCAGCTTCAGTTTGTGG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221D09">
              <w:rPr>
                <w:rFonts w:eastAsia="SimSun"/>
                <w:color w:val="000000"/>
                <w:sz w:val="22"/>
                <w:szCs w:val="22"/>
              </w:rPr>
              <w:t>Gsn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CGGCTGGGATGACAACTAC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AGTTTCCACAGGGCTTGTT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Rnf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GTGTCGCCTATGGGAGCAGT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 xml:space="preserve">TGGGCAAAAGCATGTAAGTG 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ol15a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TAGACACACAGGCCCTTC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GCTCAGCTATGACTGGGTA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221D09">
              <w:rPr>
                <w:rFonts w:eastAsia="SimSun"/>
                <w:color w:val="000000"/>
                <w:sz w:val="22"/>
                <w:szCs w:val="22"/>
              </w:rPr>
              <w:t>Nfkbiz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AGTCTCAGTTTGGGGTG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CCACAGCAGCAACATCAAC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Rab3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AGTTCCCGCAGAAAGGTA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AGCCCTGCACTCAACAGAA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CCCTGGAAGAGTCACTGT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CACCAACGTTGTTAATTAGGG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TCCTTTCTTCTTCCCCT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ATTCGCACTTTCCAATTCA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221D09">
              <w:rPr>
                <w:rFonts w:eastAsia="SimSun"/>
                <w:color w:val="000000"/>
                <w:sz w:val="22"/>
                <w:szCs w:val="22"/>
              </w:rPr>
              <w:t>Tirap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TGGCGAGGTAGGTGACAT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GGCAGGCTCTGTTGAAGAA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Srfbp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GTGACGACTTCTTCATTG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GAGTGGAAAAACACGGATT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TACAGCGAGGAGAACAAG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TGTGTCCGAGGATCAGCAG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do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CACCAGAAGCCCAAGTAG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GCAAAGGGTGTGTCCTAAG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Zfp13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GCCCATCAGTTTACCACA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GGGTAAATCAGATGCCAGT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Erc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GAGAGAACTGAGCAGCAAT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CCCACAAATCTCTCTCACC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Fiz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ATGGGGGAAGATCAGTAGG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GGGTGGGGCAATATCTTAG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ldn12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CCTATTCAATTAGTCCCCAGA</w:t>
            </w: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TGAACCATTCCTTTTATCTTGC</w:t>
            </w:r>
          </w:p>
        </w:tc>
      </w:tr>
      <w:tr w:rsidR="00221D09" w:rsidRPr="00221D09" w:rsidTr="00221D09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Ovca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GGAGAGCTGCTGGACAAAG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1D09" w:rsidRPr="00221D09" w:rsidRDefault="00221D09" w:rsidP="00221D09">
            <w:pPr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221D09">
              <w:rPr>
                <w:rFonts w:eastAsia="SimSun"/>
                <w:color w:val="000000"/>
                <w:sz w:val="22"/>
                <w:szCs w:val="22"/>
              </w:rPr>
              <w:t>CATGTCACTGCCTTCACTTCA</w:t>
            </w:r>
          </w:p>
        </w:tc>
      </w:tr>
    </w:tbl>
    <w:p w:rsidR="00221D09" w:rsidRPr="00221D09" w:rsidRDefault="00221D09" w:rsidP="00221D09">
      <w:pPr>
        <w:spacing w:after="240" w:line="480" w:lineRule="auto"/>
        <w:jc w:val="both"/>
        <w:outlineLvl w:val="0"/>
        <w:rPr>
          <w:b/>
        </w:rPr>
      </w:pPr>
    </w:p>
    <w:sectPr w:rsidR="00221D09" w:rsidRPr="00221D09" w:rsidSect="00C11001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5D4" w:rsidRDefault="00FF15D4" w:rsidP="00C11001">
      <w:r>
        <w:separator/>
      </w:r>
    </w:p>
  </w:endnote>
  <w:endnote w:type="continuationSeparator" w:id="0">
    <w:p w:rsidR="00FF15D4" w:rsidRDefault="00FF15D4" w:rsidP="00C11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1868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E69" w:rsidRDefault="00EB3E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2E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E69" w:rsidRDefault="00EB3E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5D4" w:rsidRDefault="00FF15D4" w:rsidP="00C11001">
      <w:r>
        <w:separator/>
      </w:r>
    </w:p>
  </w:footnote>
  <w:footnote w:type="continuationSeparator" w:id="0">
    <w:p w:rsidR="00FF15D4" w:rsidRDefault="00FF15D4" w:rsidP="00C110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17442"/>
    <w:multiLevelType w:val="hybridMultilevel"/>
    <w:tmpl w:val="B1FC9656"/>
    <w:lvl w:ilvl="0" w:tplc="ECD66C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8F"/>
    <w:rsid w:val="00200491"/>
    <w:rsid w:val="00221D09"/>
    <w:rsid w:val="0024090E"/>
    <w:rsid w:val="002D6A98"/>
    <w:rsid w:val="00512DA0"/>
    <w:rsid w:val="005D0300"/>
    <w:rsid w:val="0068709D"/>
    <w:rsid w:val="006F2EEF"/>
    <w:rsid w:val="00791677"/>
    <w:rsid w:val="007C5559"/>
    <w:rsid w:val="007E0D81"/>
    <w:rsid w:val="007E2E86"/>
    <w:rsid w:val="008A340C"/>
    <w:rsid w:val="008A7319"/>
    <w:rsid w:val="00A86D40"/>
    <w:rsid w:val="00AA5EC7"/>
    <w:rsid w:val="00B05DCC"/>
    <w:rsid w:val="00B11AE9"/>
    <w:rsid w:val="00B73C8F"/>
    <w:rsid w:val="00BD602D"/>
    <w:rsid w:val="00C11001"/>
    <w:rsid w:val="00C1615D"/>
    <w:rsid w:val="00C8624C"/>
    <w:rsid w:val="00D8022A"/>
    <w:rsid w:val="00EB3E69"/>
    <w:rsid w:val="00FA335C"/>
    <w:rsid w:val="00F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8F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C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C8F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B73C8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73C8F"/>
    <w:rPr>
      <w:rFonts w:asciiTheme="majorHAnsi" w:eastAsia="SimSun" w:hAnsiTheme="majorHAnsi" w:cstheme="majorBidi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C8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C8F"/>
    <w:rPr>
      <w:rFonts w:ascii="Times New Roman" w:hAnsi="Times New Roman" w:cs="Times New Roman"/>
      <w:kern w:val="0"/>
      <w:sz w:val="16"/>
      <w:szCs w:val="16"/>
    </w:rPr>
  </w:style>
  <w:style w:type="paragraph" w:styleId="ListParagraph">
    <w:name w:val="List Paragraph"/>
    <w:basedOn w:val="Normal"/>
    <w:uiPriority w:val="34"/>
    <w:qFormat/>
    <w:rsid w:val="00221D0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B11AE9"/>
  </w:style>
  <w:style w:type="paragraph" w:styleId="Header">
    <w:name w:val="header"/>
    <w:basedOn w:val="Normal"/>
    <w:link w:val="HeaderChar"/>
    <w:uiPriority w:val="99"/>
    <w:unhideWhenUsed/>
    <w:rsid w:val="00C1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00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0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001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8F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C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C8F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B73C8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73C8F"/>
    <w:rPr>
      <w:rFonts w:asciiTheme="majorHAnsi" w:eastAsia="SimSun" w:hAnsiTheme="majorHAnsi" w:cstheme="majorBidi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C8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C8F"/>
    <w:rPr>
      <w:rFonts w:ascii="Times New Roman" w:hAnsi="Times New Roman" w:cs="Times New Roman"/>
      <w:kern w:val="0"/>
      <w:sz w:val="16"/>
      <w:szCs w:val="16"/>
    </w:rPr>
  </w:style>
  <w:style w:type="paragraph" w:styleId="ListParagraph">
    <w:name w:val="List Paragraph"/>
    <w:basedOn w:val="Normal"/>
    <w:uiPriority w:val="34"/>
    <w:qFormat/>
    <w:rsid w:val="00221D0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B11AE9"/>
  </w:style>
  <w:style w:type="paragraph" w:styleId="Header">
    <w:name w:val="header"/>
    <w:basedOn w:val="Normal"/>
    <w:link w:val="HeaderChar"/>
    <w:uiPriority w:val="99"/>
    <w:unhideWhenUsed/>
    <w:rsid w:val="00C1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00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0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00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F0C79-46B9-4B40-A51D-BB8205365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Sun</dc:creator>
  <cp:lastModifiedBy>PREM KUMAR D</cp:lastModifiedBy>
  <cp:revision>3</cp:revision>
  <cp:lastPrinted>2018-03-13T05:47:00Z</cp:lastPrinted>
  <dcterms:created xsi:type="dcterms:W3CDTF">2018-04-22T21:01:00Z</dcterms:created>
  <dcterms:modified xsi:type="dcterms:W3CDTF">2018-05-10T14:51:00Z</dcterms:modified>
</cp:coreProperties>
</file>